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5EA" w:rsidRPr="007827ED" w:rsidRDefault="00E745EA" w:rsidP="00E745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7E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7827ED">
        <w:rPr>
          <w:rFonts w:ascii="Times New Roman" w:hAnsi="Times New Roman" w:cs="Times New Roman"/>
          <w:sz w:val="24"/>
          <w:szCs w:val="24"/>
        </w:rPr>
        <w:t xml:space="preserve"> </w:t>
      </w:r>
      <w:r w:rsidRPr="007827ED">
        <w:rPr>
          <w:rFonts w:ascii="Times New Roman" w:hAnsi="Times New Roman" w:cs="Times New Roman"/>
          <w:b/>
          <w:sz w:val="24"/>
          <w:szCs w:val="24"/>
        </w:rPr>
        <w:t>|</w:t>
      </w:r>
      <w:r w:rsidRPr="007827ED">
        <w:rPr>
          <w:rFonts w:ascii="Times New Roman" w:hAnsi="Times New Roman" w:cs="Times New Roman"/>
          <w:sz w:val="24"/>
          <w:szCs w:val="24"/>
        </w:rPr>
        <w:t xml:space="preserve"> Haematoxylin and Eosin staining protocol for ovine </w:t>
      </w:r>
      <w:proofErr w:type="spellStart"/>
      <w:r w:rsidRPr="007827ED">
        <w:rPr>
          <w:rFonts w:ascii="Times New Roman" w:hAnsi="Times New Roman" w:cs="Times New Roman"/>
          <w:sz w:val="24"/>
          <w:szCs w:val="24"/>
        </w:rPr>
        <w:t>interdigital</w:t>
      </w:r>
      <w:proofErr w:type="spellEnd"/>
      <w:r w:rsidRPr="007827ED">
        <w:rPr>
          <w:rFonts w:ascii="Times New Roman" w:hAnsi="Times New Roman" w:cs="Times New Roman"/>
          <w:sz w:val="24"/>
          <w:szCs w:val="24"/>
        </w:rPr>
        <w:t xml:space="preserve"> skin tissue samples.</w:t>
      </w:r>
    </w:p>
    <w:p w:rsidR="00E745EA" w:rsidRPr="007827ED" w:rsidRDefault="00E745EA" w:rsidP="00E745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3118"/>
      </w:tblGrid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ag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ime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en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H</w:t>
            </w: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ematoxyli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ck dip</w:t>
            </w:r>
          </w:p>
        </w:tc>
      </w:tr>
      <w:tr w:rsidR="00E745EA" w:rsidRPr="007827ED" w:rsidTr="006041E8">
        <w:trPr>
          <w:trHeight w:val="134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 under running wat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45EA" w:rsidRPr="007827ED" w:rsidTr="006041E8">
        <w:trPr>
          <w:trHeight w:val="134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% acid IM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dips (2-4 seconds each)</w:t>
            </w:r>
          </w:p>
        </w:tc>
      </w:tr>
      <w:tr w:rsidR="00E745EA" w:rsidRPr="007827ED" w:rsidTr="006041E8">
        <w:trPr>
          <w:trHeight w:val="150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 under running wat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45EA" w:rsidRPr="007827ED" w:rsidTr="006041E8">
        <w:trPr>
          <w:trHeight w:val="167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moniated wat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dips</w:t>
            </w:r>
          </w:p>
        </w:tc>
      </w:tr>
      <w:tr w:rsidR="00E745EA" w:rsidRPr="007827ED" w:rsidTr="006041E8">
        <w:trPr>
          <w:trHeight w:val="134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 under running wat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45EA" w:rsidRPr="007827ED" w:rsidTr="006041E8">
        <w:trPr>
          <w:trHeight w:val="134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osi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minutes</w:t>
            </w:r>
          </w:p>
        </w:tc>
      </w:tr>
      <w:tr w:rsidR="00E745EA" w:rsidRPr="007827ED" w:rsidTr="006041E8">
        <w:trPr>
          <w:trHeight w:val="117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 under running wat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45EA" w:rsidRPr="007827ED" w:rsidTr="006041E8">
        <w:trPr>
          <w:trHeight w:val="116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H</w:t>
            </w: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  <w:bookmarkStart w:id="0" w:name="_GoBack"/>
        <w:bookmarkEnd w:id="0"/>
      </w:tr>
      <w:tr w:rsidR="00E745EA" w:rsidRPr="007827ED" w:rsidTr="006041E8">
        <w:trPr>
          <w:trHeight w:val="116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trHeight w:val="117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trHeight w:val="99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% ethan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trHeight w:val="117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en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minutes</w:t>
            </w:r>
          </w:p>
        </w:tc>
      </w:tr>
      <w:tr w:rsidR="00E745EA" w:rsidRPr="007827ED" w:rsidTr="006041E8">
        <w:trPr>
          <w:trHeight w:val="133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827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unt using DPX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45EA" w:rsidRPr="007827ED" w:rsidRDefault="00E745EA" w:rsidP="006041E8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364741" w:rsidRPr="00E745EA" w:rsidRDefault="00364741" w:rsidP="00E745E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364741" w:rsidRPr="00E74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5EA"/>
    <w:rsid w:val="00364741"/>
    <w:rsid w:val="00E7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5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M.</dc:creator>
  <cp:keywords/>
  <dc:description/>
  <cp:lastModifiedBy>Revathi M.</cp:lastModifiedBy>
  <cp:revision>1</cp:revision>
  <dcterms:created xsi:type="dcterms:W3CDTF">2017-09-11T05:40:00Z</dcterms:created>
  <dcterms:modified xsi:type="dcterms:W3CDTF">2017-09-11T05:41:00Z</dcterms:modified>
</cp:coreProperties>
</file>